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76E7" w14:textId="4A2A2B89" w:rsidR="00A0235A" w:rsidRPr="00053BF1" w:rsidRDefault="008F467F" w:rsidP="00AE4344">
      <w:pPr>
        <w:rPr>
          <w:b/>
          <w:bCs/>
          <w:color w:val="4472C4" w:themeColor="accent1"/>
          <w:sz w:val="24"/>
          <w:szCs w:val="24"/>
          <w:lang w:val="en-US"/>
        </w:rPr>
      </w:pPr>
      <w:r w:rsidRPr="00053BF1">
        <w:rPr>
          <w:noProof/>
          <w:lang w:val="en-US" w:eastAsia="da-DK"/>
        </w:rPr>
        <w:drawing>
          <wp:anchor distT="0" distB="0" distL="114300" distR="114300" simplePos="0" relativeHeight="251659264" behindDoc="0" locked="0" layoutInCell="1" allowOverlap="1" wp14:anchorId="62BC5E98" wp14:editId="5BCFB266">
            <wp:simplePos x="0" y="0"/>
            <wp:positionH relativeFrom="margin">
              <wp:posOffset>7254240</wp:posOffset>
            </wp:positionH>
            <wp:positionV relativeFrom="paragraph">
              <wp:posOffset>-113031</wp:posOffset>
            </wp:positionV>
            <wp:extent cx="1590675" cy="594977"/>
            <wp:effectExtent l="0" t="0" r="0" b="0"/>
            <wp:wrapNone/>
            <wp:docPr id="1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SELMA-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8546" cy="5979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235A" w:rsidRPr="00053BF1">
        <w:rPr>
          <w:b/>
          <w:bCs/>
          <w:color w:val="4472C4" w:themeColor="accent1"/>
          <w:sz w:val="24"/>
          <w:szCs w:val="24"/>
          <w:lang w:val="en-US"/>
        </w:rPr>
        <w:t>INSELMA</w:t>
      </w:r>
      <w:r w:rsidRPr="00053BF1">
        <w:rPr>
          <w:b/>
          <w:bCs/>
          <w:color w:val="4472C4" w:themeColor="accent1"/>
          <w:sz w:val="24"/>
          <w:szCs w:val="24"/>
          <w:lang w:val="en-US"/>
        </w:rPr>
        <w:t xml:space="preserve"> - </w:t>
      </w:r>
      <w:r w:rsidR="00A0235A" w:rsidRPr="00053BF1">
        <w:rPr>
          <w:b/>
          <w:bCs/>
          <w:color w:val="4472C4" w:themeColor="accent1"/>
          <w:sz w:val="24"/>
          <w:szCs w:val="24"/>
          <w:lang w:val="en-US"/>
        </w:rPr>
        <w:t xml:space="preserve">Interview guide for individual interviews with patient </w:t>
      </w:r>
      <w:r w:rsidR="00507569" w:rsidRPr="00053BF1">
        <w:rPr>
          <w:b/>
          <w:bCs/>
          <w:color w:val="4472C4" w:themeColor="accent1"/>
          <w:sz w:val="24"/>
          <w:szCs w:val="24"/>
          <w:lang w:val="en-US"/>
        </w:rPr>
        <w:t xml:space="preserve">participants </w:t>
      </w:r>
      <w:r w:rsidR="00A0235A" w:rsidRPr="00053BF1">
        <w:rPr>
          <w:b/>
          <w:bCs/>
          <w:color w:val="4472C4" w:themeColor="accent1"/>
          <w:sz w:val="24"/>
          <w:szCs w:val="24"/>
          <w:lang w:val="en-US"/>
        </w:rPr>
        <w:t>after the</w:t>
      </w:r>
      <w:r w:rsidR="00053BF1">
        <w:rPr>
          <w:b/>
          <w:bCs/>
          <w:color w:val="4472C4" w:themeColor="accent1"/>
          <w:sz w:val="24"/>
          <w:szCs w:val="24"/>
          <w:lang w:val="en-US"/>
        </w:rPr>
        <w:t>ir</w:t>
      </w:r>
      <w:r w:rsidR="00A0235A" w:rsidRPr="00053BF1">
        <w:rPr>
          <w:b/>
          <w:bCs/>
          <w:color w:val="4472C4" w:themeColor="accent1"/>
          <w:sz w:val="24"/>
          <w:szCs w:val="24"/>
          <w:lang w:val="en-US"/>
        </w:rPr>
        <w:t xml:space="preserve"> last consultation</w:t>
      </w:r>
    </w:p>
    <w:p w14:paraId="690C10F2" w14:textId="4F3224D7" w:rsidR="00573EC3" w:rsidRDefault="00A0235A" w:rsidP="00AE4344">
      <w:pPr>
        <w:rPr>
          <w:lang w:val="en-US"/>
        </w:rPr>
      </w:pPr>
      <w:r w:rsidRPr="00053BF1">
        <w:rPr>
          <w:b/>
          <w:bCs/>
          <w:lang w:val="en-US"/>
        </w:rPr>
        <w:t>Aim</w:t>
      </w:r>
      <w:r w:rsidR="00053BF1" w:rsidRPr="00053BF1">
        <w:rPr>
          <w:b/>
          <w:bCs/>
          <w:lang w:val="en-US"/>
        </w:rPr>
        <w:t xml:space="preserve">: </w:t>
      </w:r>
      <w:r w:rsidR="00573EC3">
        <w:rPr>
          <w:lang w:val="en-US"/>
        </w:rPr>
        <w:t>T</w:t>
      </w:r>
      <w:r w:rsidR="00053BF1" w:rsidRPr="00053BF1">
        <w:rPr>
          <w:lang w:val="en-US"/>
        </w:rPr>
        <w:t>o explore the patients’ experience of participating in the feasibility test of the INSELMA intervention</w:t>
      </w:r>
    </w:p>
    <w:p w14:paraId="51BC1922" w14:textId="2CD5471F" w:rsidR="00573EC3" w:rsidRPr="00053BF1" w:rsidRDefault="004445F1" w:rsidP="00AE4344">
      <w:pPr>
        <w:rPr>
          <w:lang w:val="en-US"/>
        </w:rPr>
      </w:pPr>
      <w:r w:rsidRPr="004445F1">
        <w:rPr>
          <w:u w:val="single"/>
          <w:lang w:val="en-US"/>
        </w:rPr>
        <w:t>F</w:t>
      </w:r>
      <w:r w:rsidR="001D0E46" w:rsidRPr="004445F1">
        <w:rPr>
          <w:u w:val="single"/>
          <w:lang w:val="en-US"/>
        </w:rPr>
        <w:t>or interviewer</w:t>
      </w:r>
      <w:r w:rsidR="001D0E46">
        <w:rPr>
          <w:lang w:val="en-US"/>
        </w:rPr>
        <w:t xml:space="preserve">: Following topics may guide the interviewer with main questions and examples of elaborate examples. </w:t>
      </w:r>
      <w:r>
        <w:rPr>
          <w:lang w:val="en-US"/>
        </w:rPr>
        <w:t xml:space="preserve">Stay open </w:t>
      </w:r>
      <w:r w:rsidR="001D0E46">
        <w:rPr>
          <w:lang w:val="en-US"/>
        </w:rPr>
        <w:t>to explore perspectives of importance to the participants.</w:t>
      </w:r>
    </w:p>
    <w:p w14:paraId="5DD1A505" w14:textId="77777777" w:rsidR="00A0235A" w:rsidRPr="00053BF1" w:rsidRDefault="00A0235A" w:rsidP="008F467F">
      <w:pPr>
        <w:pBdr>
          <w:top w:val="single" w:sz="4" w:space="1" w:color="auto"/>
          <w:bottom w:val="single" w:sz="4" w:space="1" w:color="auto"/>
        </w:pBdr>
        <w:rPr>
          <w:lang w:val="en-US"/>
        </w:rPr>
      </w:pPr>
      <w:r w:rsidRPr="00053BF1">
        <w:rPr>
          <w:lang w:val="en-US"/>
        </w:rPr>
        <w:t>INTRODUCTION</w:t>
      </w:r>
    </w:p>
    <w:p w14:paraId="4EB48616" w14:textId="2B1DB64A" w:rsidR="00A0235A" w:rsidRPr="00053BF1" w:rsidRDefault="00A0235A" w:rsidP="008F467F">
      <w:pPr>
        <w:pStyle w:val="Listeafsnit"/>
        <w:numPr>
          <w:ilvl w:val="0"/>
          <w:numId w:val="21"/>
        </w:numPr>
        <w:rPr>
          <w:b/>
          <w:bCs/>
          <w:lang w:val="en-US"/>
        </w:rPr>
      </w:pPr>
      <w:r w:rsidRPr="00053BF1">
        <w:rPr>
          <w:b/>
          <w:bCs/>
          <w:lang w:val="en-US"/>
        </w:rPr>
        <w:t>Presentation of interviewer</w:t>
      </w:r>
    </w:p>
    <w:p w14:paraId="7E88C897" w14:textId="54F72F74" w:rsidR="00A0235A" w:rsidRPr="00053BF1" w:rsidRDefault="00A0235A" w:rsidP="008F467F">
      <w:pPr>
        <w:pStyle w:val="Listeafsnit"/>
        <w:numPr>
          <w:ilvl w:val="0"/>
          <w:numId w:val="21"/>
        </w:numPr>
        <w:rPr>
          <w:lang w:val="en-US"/>
        </w:rPr>
      </w:pPr>
      <w:r w:rsidRPr="00053BF1">
        <w:rPr>
          <w:b/>
          <w:bCs/>
          <w:lang w:val="en-US"/>
        </w:rPr>
        <w:t>Background and purpose of the interview</w:t>
      </w:r>
    </w:p>
    <w:p w14:paraId="4B501483" w14:textId="433BDF94" w:rsidR="00A0235A" w:rsidRPr="00053BF1" w:rsidRDefault="00A0235A" w:rsidP="008F467F">
      <w:pPr>
        <w:pStyle w:val="Listeafsnit"/>
        <w:numPr>
          <w:ilvl w:val="0"/>
          <w:numId w:val="21"/>
        </w:numPr>
        <w:rPr>
          <w:lang w:val="en-US"/>
        </w:rPr>
      </w:pPr>
      <w:r w:rsidRPr="00053BF1">
        <w:rPr>
          <w:b/>
          <w:bCs/>
          <w:lang w:val="en-US"/>
        </w:rPr>
        <w:t>Timeframe and clarification</w:t>
      </w:r>
      <w:r w:rsidRPr="00053BF1">
        <w:rPr>
          <w:lang w:val="en-US"/>
        </w:rPr>
        <w:t xml:space="preserve">. Max. 30-45 min. </w:t>
      </w:r>
      <w:r w:rsidR="00507569" w:rsidRPr="00053BF1">
        <w:rPr>
          <w:lang w:val="en-US"/>
        </w:rPr>
        <w:t>There are n</w:t>
      </w:r>
      <w:r w:rsidRPr="00053BF1">
        <w:rPr>
          <w:lang w:val="en-US"/>
        </w:rPr>
        <w:t>o wrong answers. Phones on silent</w:t>
      </w:r>
      <w:r w:rsidR="00053BF1">
        <w:rPr>
          <w:lang w:val="en-US"/>
        </w:rPr>
        <w:t xml:space="preserve"> mode</w:t>
      </w:r>
    </w:p>
    <w:p w14:paraId="5A2FC858" w14:textId="260A3FED" w:rsidR="00A0235A" w:rsidRPr="00053BF1" w:rsidRDefault="00A0235A" w:rsidP="008F467F">
      <w:pPr>
        <w:pStyle w:val="Listeafsnit"/>
        <w:numPr>
          <w:ilvl w:val="0"/>
          <w:numId w:val="21"/>
        </w:numPr>
        <w:rPr>
          <w:b/>
          <w:bCs/>
          <w:lang w:val="en-US"/>
        </w:rPr>
      </w:pPr>
      <w:r w:rsidRPr="00053BF1">
        <w:rPr>
          <w:b/>
          <w:bCs/>
          <w:lang w:val="en-US"/>
        </w:rPr>
        <w:t>Confidentiality, anonymity, data security</w:t>
      </w:r>
    </w:p>
    <w:tbl>
      <w:tblPr>
        <w:tblW w:w="131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1056"/>
        <w:gridCol w:w="6"/>
      </w:tblGrid>
      <w:tr w:rsidR="003A4EDC" w:rsidRPr="00053BF1" w14:paraId="5ECD30E0" w14:textId="77777777" w:rsidTr="004445F1">
        <w:trPr>
          <w:trHeight w:val="70"/>
        </w:trPr>
        <w:tc>
          <w:tcPr>
            <w:tcW w:w="1318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3493B" w14:textId="496E6207" w:rsidR="003A4EDC" w:rsidRPr="00053BF1" w:rsidRDefault="003A4EDC">
            <w:pPr>
              <w:rPr>
                <w:lang w:val="en-US"/>
              </w:rPr>
            </w:pPr>
            <w:r w:rsidRPr="00053BF1">
              <w:rPr>
                <w:lang w:val="en-US"/>
              </w:rPr>
              <w:t xml:space="preserve">BEFORE THE </w:t>
            </w:r>
            <w:r w:rsidR="00507569" w:rsidRPr="00053BF1">
              <w:rPr>
                <w:lang w:val="en-US"/>
              </w:rPr>
              <w:t>INSELMA INTERVENTION</w:t>
            </w:r>
          </w:p>
        </w:tc>
      </w:tr>
      <w:tr w:rsidR="00A0235A" w:rsidRPr="009F2274" w14:paraId="2A8B7826" w14:textId="77777777" w:rsidTr="004445F1">
        <w:trPr>
          <w:gridAfter w:val="1"/>
          <w:wAfter w:w="6" w:type="dxa"/>
          <w:trHeight w:val="1861"/>
        </w:trPr>
        <w:tc>
          <w:tcPr>
            <w:tcW w:w="21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8F66B" w14:textId="5604DBF1" w:rsidR="00A0235A" w:rsidRPr="00053BF1" w:rsidRDefault="00A0235A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What </w:t>
            </w:r>
            <w:r w:rsidR="008F467F" w:rsidRPr="00053BF1">
              <w:rPr>
                <w:b/>
                <w:bCs/>
                <w:lang w:val="en-US"/>
              </w:rPr>
              <w:t xml:space="preserve">were your </w:t>
            </w:r>
            <w:r w:rsidRPr="00053BF1">
              <w:rPr>
                <w:b/>
                <w:bCs/>
                <w:lang w:val="en-US"/>
              </w:rPr>
              <w:t xml:space="preserve">thoughts </w:t>
            </w:r>
            <w:r w:rsidR="008F467F" w:rsidRPr="00053BF1">
              <w:rPr>
                <w:b/>
                <w:bCs/>
                <w:lang w:val="en-US"/>
              </w:rPr>
              <w:t>when entering the intervention?</w:t>
            </w:r>
          </w:p>
        </w:tc>
        <w:tc>
          <w:tcPr>
            <w:tcW w:w="1105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20FB6" w14:textId="7B0122F3" w:rsidR="00A0235A" w:rsidRPr="00053BF1" w:rsidRDefault="00A0235A" w:rsidP="00AE4344">
            <w:pPr>
              <w:pStyle w:val="Listeafsnit"/>
              <w:numPr>
                <w:ilvl w:val="0"/>
                <w:numId w:val="18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made you agree to participate in </w:t>
            </w:r>
            <w:r w:rsidR="00573EC3">
              <w:rPr>
                <w:lang w:val="en-US"/>
              </w:rPr>
              <w:t>INSELMA</w:t>
            </w:r>
            <w:r w:rsidRPr="00053BF1">
              <w:rPr>
                <w:lang w:val="en-US"/>
              </w:rPr>
              <w:t>?</w:t>
            </w:r>
          </w:p>
          <w:p w14:paraId="18D16C5F" w14:textId="578A2321" w:rsidR="00A0235A" w:rsidRPr="00053BF1" w:rsidRDefault="00A0235A" w:rsidP="00AE4344">
            <w:pPr>
              <w:pStyle w:val="Listeafsnit"/>
              <w:numPr>
                <w:ilvl w:val="0"/>
                <w:numId w:val="18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did you hope to get out of </w:t>
            </w:r>
            <w:r w:rsidR="00053BF1" w:rsidRPr="00053BF1">
              <w:rPr>
                <w:lang w:val="en-US"/>
              </w:rPr>
              <w:t>your participation</w:t>
            </w:r>
            <w:r w:rsidRPr="00053BF1">
              <w:rPr>
                <w:lang w:val="en-US"/>
              </w:rPr>
              <w:t xml:space="preserve"> before</w:t>
            </w:r>
            <w:r w:rsidR="00573EC3">
              <w:rPr>
                <w:lang w:val="en-US"/>
              </w:rPr>
              <w:t xml:space="preserve"> t</w:t>
            </w:r>
            <w:r w:rsidR="00053BF1" w:rsidRPr="00053BF1">
              <w:rPr>
                <w:lang w:val="en-US"/>
              </w:rPr>
              <w:t>he intervention</w:t>
            </w:r>
            <w:r w:rsidRPr="00053BF1">
              <w:rPr>
                <w:lang w:val="en-US"/>
              </w:rPr>
              <w:t xml:space="preserve"> started?</w:t>
            </w:r>
          </w:p>
          <w:p w14:paraId="353740C8" w14:textId="568B4630" w:rsidR="00A0235A" w:rsidRPr="00053BF1" w:rsidRDefault="00A0235A" w:rsidP="00AE4344">
            <w:pPr>
              <w:pStyle w:val="Listeafsnit"/>
              <w:numPr>
                <w:ilvl w:val="0"/>
                <w:numId w:val="18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concerns did you have about </w:t>
            </w:r>
            <w:r w:rsidR="00053BF1">
              <w:rPr>
                <w:lang w:val="en-US"/>
              </w:rPr>
              <w:t xml:space="preserve">your </w:t>
            </w:r>
            <w:r w:rsidRPr="00053BF1">
              <w:rPr>
                <w:lang w:val="en-US"/>
              </w:rPr>
              <w:t>participati</w:t>
            </w:r>
            <w:r w:rsidR="00053BF1">
              <w:rPr>
                <w:lang w:val="en-US"/>
              </w:rPr>
              <w:t>on</w:t>
            </w:r>
            <w:r w:rsidRPr="00053BF1">
              <w:rPr>
                <w:lang w:val="en-US"/>
              </w:rPr>
              <w:t>?</w:t>
            </w:r>
            <w:r w:rsidRPr="00053BF1">
              <w:rPr>
                <w:lang w:val="en-US"/>
              </w:rPr>
              <w:br/>
            </w:r>
            <w:r w:rsidR="00AE4344" w:rsidRPr="00053BF1">
              <w:rPr>
                <w:lang w:val="en-US"/>
              </w:rPr>
              <w:t xml:space="preserve">How </w:t>
            </w:r>
            <w:r w:rsidRPr="00053BF1">
              <w:rPr>
                <w:lang w:val="en-US"/>
              </w:rPr>
              <w:t>was it like to be presented with the project on the DANBIO screen?</w:t>
            </w:r>
          </w:p>
          <w:p w14:paraId="5D6B62A5" w14:textId="77777777" w:rsidR="00AE4344" w:rsidRPr="00053BF1" w:rsidRDefault="00A0235A" w:rsidP="00AE4344">
            <w:pPr>
              <w:pStyle w:val="Listeafsnit"/>
              <w:numPr>
                <w:ilvl w:val="0"/>
                <w:numId w:val="18"/>
              </w:numPr>
              <w:rPr>
                <w:lang w:val="en-US"/>
              </w:rPr>
            </w:pPr>
            <w:r w:rsidRPr="00053BF1">
              <w:rPr>
                <w:lang w:val="en-US"/>
              </w:rPr>
              <w:t>How did you experience the written and oral information you received about the project?</w:t>
            </w:r>
            <w:r w:rsidR="00AE4344" w:rsidRPr="00053BF1">
              <w:rPr>
                <w:lang w:val="en-US"/>
              </w:rPr>
              <w:t xml:space="preserve"> </w:t>
            </w:r>
          </w:p>
          <w:p w14:paraId="6B5EAFCF" w14:textId="4AB35908" w:rsidR="00A0235A" w:rsidRPr="00053BF1" w:rsidRDefault="00A0235A" w:rsidP="00AE4344">
            <w:pPr>
              <w:pStyle w:val="Listeafsnit"/>
              <w:numPr>
                <w:ilvl w:val="0"/>
                <w:numId w:val="18"/>
              </w:numPr>
              <w:rPr>
                <w:lang w:val="en-US"/>
              </w:rPr>
            </w:pPr>
            <w:r w:rsidRPr="00053BF1">
              <w:rPr>
                <w:lang w:val="en-US"/>
              </w:rPr>
              <w:t>Did you get an overall sense of what the project was about?</w:t>
            </w:r>
          </w:p>
        </w:tc>
      </w:tr>
      <w:tr w:rsidR="00A0235A" w:rsidRPr="00053BF1" w14:paraId="13677EA0" w14:textId="77777777" w:rsidTr="004445F1">
        <w:trPr>
          <w:trHeight w:val="240"/>
        </w:trPr>
        <w:tc>
          <w:tcPr>
            <w:tcW w:w="1318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D00E1" w14:textId="6A10EB2F" w:rsidR="00A0235A" w:rsidRPr="00053BF1" w:rsidRDefault="003A4EDC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 xml:space="preserve">THE </w:t>
            </w:r>
            <w:r w:rsidR="00A0235A" w:rsidRPr="00053BF1">
              <w:rPr>
                <w:lang w:val="en-US"/>
              </w:rPr>
              <w:t>INITIAL CONSULTATION</w:t>
            </w:r>
          </w:p>
        </w:tc>
      </w:tr>
      <w:tr w:rsidR="00A0235A" w:rsidRPr="009F2274" w14:paraId="1D8F85DE" w14:textId="77777777" w:rsidTr="004445F1">
        <w:trPr>
          <w:gridAfter w:val="1"/>
          <w:wAfter w:w="6" w:type="dxa"/>
          <w:trHeight w:val="1998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16D29" w14:textId="30B3569C" w:rsidR="00A0235A" w:rsidRPr="00053BF1" w:rsidRDefault="00A0235A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How </w:t>
            </w:r>
            <w:r w:rsidR="008F467F" w:rsidRPr="00053BF1">
              <w:rPr>
                <w:b/>
                <w:bCs/>
                <w:lang w:val="en-US"/>
              </w:rPr>
              <w:t>did you experience the first consultation with the coordinating rheumatology nurse?</w:t>
            </w:r>
          </w:p>
        </w:tc>
        <w:tc>
          <w:tcPr>
            <w:tcW w:w="1105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F7031" w14:textId="77777777" w:rsidR="00A0235A" w:rsidRPr="00053BF1" w:rsidRDefault="00A0235A" w:rsidP="00AE4344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>What was the focus of the interview? Did it align with what was important to you?</w:t>
            </w:r>
          </w:p>
          <w:p w14:paraId="557BE7E0" w14:textId="5582A3B4" w:rsidR="00AE4344" w:rsidRPr="00053BF1" w:rsidRDefault="0074763E" w:rsidP="00C61D7A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id you experience the </w:t>
            </w:r>
            <w:r w:rsidR="00AE4344" w:rsidRPr="00053BF1">
              <w:rPr>
                <w:lang w:val="en-US"/>
              </w:rPr>
              <w:t xml:space="preserve">dialogue and the communication with the nurse? </w:t>
            </w:r>
          </w:p>
          <w:p w14:paraId="5CAE4BB0" w14:textId="50EAA9AB" w:rsidR="00A0235A" w:rsidRPr="00053BF1" w:rsidRDefault="00AE4344" w:rsidP="00AE4344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(Did the nurse listen? Was there a focus on your needs and wishes?) </w:t>
            </w:r>
          </w:p>
          <w:p w14:paraId="259A98B3" w14:textId="5EA85958" w:rsidR="00A0235A" w:rsidRPr="00053BF1" w:rsidRDefault="00A0235A" w:rsidP="00AE4344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id you agree on the plan and the process in terms of what </w:t>
            </w:r>
            <w:r w:rsidR="00053BF1" w:rsidRPr="00053BF1">
              <w:rPr>
                <w:lang w:val="en-US"/>
              </w:rPr>
              <w:t>y</w:t>
            </w:r>
            <w:r w:rsidRPr="00053BF1">
              <w:rPr>
                <w:lang w:val="en-US"/>
              </w:rPr>
              <w:t xml:space="preserve">ou </w:t>
            </w:r>
            <w:r w:rsidR="00507569" w:rsidRPr="00053BF1">
              <w:rPr>
                <w:lang w:val="en-US"/>
              </w:rPr>
              <w:t xml:space="preserve">chose </w:t>
            </w:r>
            <w:r w:rsidRPr="00053BF1">
              <w:rPr>
                <w:lang w:val="en-US"/>
              </w:rPr>
              <w:t xml:space="preserve">to work </w:t>
            </w:r>
            <w:r w:rsidR="00AE4344" w:rsidRPr="00053BF1">
              <w:rPr>
                <w:lang w:val="en-US"/>
              </w:rPr>
              <w:t>with</w:t>
            </w:r>
            <w:r w:rsidR="00053BF1" w:rsidRPr="00053BF1">
              <w:rPr>
                <w:lang w:val="en-US"/>
              </w:rPr>
              <w:t xml:space="preserve"> in the study period?</w:t>
            </w:r>
          </w:p>
          <w:p w14:paraId="0DDA36A2" w14:textId="36F60A15" w:rsidR="00AE4344" w:rsidRPr="00053BF1" w:rsidRDefault="00A0235A" w:rsidP="00AE4344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>How was it for you to</w:t>
            </w:r>
            <w:r w:rsidR="00507569" w:rsidRPr="00053BF1">
              <w:rPr>
                <w:lang w:val="en-US"/>
              </w:rPr>
              <w:t xml:space="preserve"> focus on your wishes and to</w:t>
            </w:r>
            <w:r w:rsidRPr="00053BF1">
              <w:rPr>
                <w:lang w:val="en-US"/>
              </w:rPr>
              <w:t xml:space="preserve"> prepare </w:t>
            </w:r>
            <w:r w:rsidR="00AE4344" w:rsidRPr="00053BF1">
              <w:rPr>
                <w:lang w:val="en-US"/>
              </w:rPr>
              <w:t xml:space="preserve">specific </w:t>
            </w:r>
            <w:r w:rsidRPr="00053BF1">
              <w:rPr>
                <w:lang w:val="en-US"/>
              </w:rPr>
              <w:t>goals in relation to activities?</w:t>
            </w:r>
          </w:p>
          <w:p w14:paraId="155C1430" w14:textId="087F2805" w:rsidR="00A0235A" w:rsidRDefault="00A0235A" w:rsidP="00AE4344">
            <w:pPr>
              <w:pStyle w:val="Listeafsnit"/>
              <w:numPr>
                <w:ilvl w:val="0"/>
                <w:numId w:val="12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was it like to </w:t>
            </w:r>
            <w:r w:rsidR="00AE4344" w:rsidRPr="00053BF1">
              <w:rPr>
                <w:lang w:val="en-US"/>
              </w:rPr>
              <w:t>rate yo</w:t>
            </w:r>
            <w:r w:rsidRPr="00053BF1">
              <w:rPr>
                <w:lang w:val="en-US"/>
              </w:rPr>
              <w:t>ur activities</w:t>
            </w:r>
            <w:r w:rsidR="00AE4344" w:rsidRPr="00053BF1">
              <w:rPr>
                <w:lang w:val="en-US"/>
              </w:rPr>
              <w:t xml:space="preserve">? </w:t>
            </w:r>
          </w:p>
          <w:p w14:paraId="112EEC3C" w14:textId="3AB984A6" w:rsidR="001334BB" w:rsidRDefault="001334BB" w:rsidP="001334BB">
            <w:pPr>
              <w:rPr>
                <w:lang w:val="en-US"/>
              </w:rPr>
            </w:pPr>
          </w:p>
          <w:p w14:paraId="7A22A539" w14:textId="77777777" w:rsidR="009F2274" w:rsidRDefault="009F2274" w:rsidP="001334BB">
            <w:pPr>
              <w:rPr>
                <w:lang w:val="en-US"/>
              </w:rPr>
            </w:pPr>
          </w:p>
          <w:p w14:paraId="5817DDAA" w14:textId="77777777" w:rsidR="001334BB" w:rsidRPr="001334BB" w:rsidRDefault="001334BB" w:rsidP="001334BB">
            <w:pPr>
              <w:rPr>
                <w:lang w:val="en-US"/>
              </w:rPr>
            </w:pPr>
          </w:p>
          <w:p w14:paraId="67ED818A" w14:textId="724327D5" w:rsidR="001334BB" w:rsidRPr="00053BF1" w:rsidRDefault="001334BB" w:rsidP="001334BB">
            <w:pPr>
              <w:pStyle w:val="Listeafsnit"/>
              <w:ind w:left="630"/>
              <w:rPr>
                <w:lang w:val="en-US"/>
              </w:rPr>
            </w:pPr>
          </w:p>
        </w:tc>
      </w:tr>
      <w:tr w:rsidR="00A0235A" w:rsidRPr="00053BF1" w14:paraId="367D3F61" w14:textId="77777777" w:rsidTr="004445F1">
        <w:trPr>
          <w:trHeight w:val="353"/>
        </w:trPr>
        <w:tc>
          <w:tcPr>
            <w:tcW w:w="1318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0F5D5B" w14:textId="5CA9AFC1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lastRenderedPageBreak/>
              <w:t>DURING</w:t>
            </w:r>
            <w:r w:rsidR="00507569" w:rsidRPr="00053BF1">
              <w:rPr>
                <w:lang w:val="en-US"/>
              </w:rPr>
              <w:t xml:space="preserve"> THE</w:t>
            </w:r>
            <w:r w:rsidRPr="00053BF1">
              <w:rPr>
                <w:lang w:val="en-US"/>
              </w:rPr>
              <w:t xml:space="preserve"> </w:t>
            </w:r>
            <w:r w:rsidR="008F467F" w:rsidRPr="00053BF1">
              <w:rPr>
                <w:lang w:val="en-US"/>
              </w:rPr>
              <w:t>INTERVENTION</w:t>
            </w:r>
            <w:r w:rsidR="00507569" w:rsidRPr="00053BF1">
              <w:rPr>
                <w:lang w:val="en-US"/>
              </w:rPr>
              <w:t xml:space="preserve"> PERIOD</w:t>
            </w:r>
          </w:p>
        </w:tc>
      </w:tr>
      <w:tr w:rsidR="00A0235A" w:rsidRPr="009F2274" w14:paraId="08CA7C28" w14:textId="77777777" w:rsidTr="004445F1">
        <w:trPr>
          <w:gridAfter w:val="1"/>
          <w:wAfter w:w="6" w:type="dxa"/>
          <w:trHeight w:val="977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5D7BE" w14:textId="54417837" w:rsidR="008F467F" w:rsidRPr="00053BF1" w:rsidRDefault="00507569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>Did anything change</w:t>
            </w:r>
            <w:r w:rsidR="008F467F" w:rsidRPr="00053BF1">
              <w:rPr>
                <w:b/>
                <w:bCs/>
                <w:lang w:val="en-US"/>
              </w:rPr>
              <w:t xml:space="preserve"> for you during the intervention? </w:t>
            </w:r>
          </w:p>
          <w:p w14:paraId="0ADE079B" w14:textId="10634681" w:rsidR="00A0235A" w:rsidRPr="00053BF1" w:rsidRDefault="00AF4F78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>In that case, w</w:t>
            </w:r>
            <w:r w:rsidR="008F467F" w:rsidRPr="00053BF1">
              <w:rPr>
                <w:b/>
                <w:bCs/>
                <w:lang w:val="en-US"/>
              </w:rPr>
              <w:t xml:space="preserve">hat </w:t>
            </w:r>
            <w:r w:rsidRPr="00053BF1">
              <w:rPr>
                <w:b/>
                <w:bCs/>
                <w:lang w:val="en-US"/>
              </w:rPr>
              <w:t xml:space="preserve">do you consider </w:t>
            </w:r>
            <w:r w:rsidR="008F467F" w:rsidRPr="00053BF1">
              <w:rPr>
                <w:b/>
                <w:bCs/>
                <w:lang w:val="en-US"/>
              </w:rPr>
              <w:t xml:space="preserve">made a </w:t>
            </w:r>
            <w:r w:rsidR="00A0235A" w:rsidRPr="00053BF1">
              <w:rPr>
                <w:b/>
                <w:bCs/>
                <w:lang w:val="en-US"/>
              </w:rPr>
              <w:t>difference for you?</w:t>
            </w:r>
          </w:p>
          <w:p w14:paraId="02D6781D" w14:textId="77777777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> </w:t>
            </w:r>
          </w:p>
        </w:tc>
        <w:tc>
          <w:tcPr>
            <w:tcW w:w="1105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AA9DA" w14:textId="7B786180" w:rsidR="00A0235A" w:rsidRPr="00053BF1" w:rsidRDefault="003A4EDC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id you experience </w:t>
            </w:r>
            <w:r w:rsidR="00506E2E" w:rsidRPr="00053BF1">
              <w:rPr>
                <w:lang w:val="en-US"/>
              </w:rPr>
              <w:t xml:space="preserve">interacting/working with the same </w:t>
            </w:r>
            <w:r w:rsidR="00AF4F78" w:rsidRPr="00053BF1">
              <w:rPr>
                <w:lang w:val="en-US"/>
              </w:rPr>
              <w:t xml:space="preserve">rheumatology </w:t>
            </w:r>
            <w:r w:rsidR="00A0235A" w:rsidRPr="00053BF1">
              <w:rPr>
                <w:lang w:val="en-US"/>
              </w:rPr>
              <w:t xml:space="preserve">nurse over a longer </w:t>
            </w:r>
            <w:r w:rsidR="00616DE7" w:rsidRPr="00053BF1">
              <w:rPr>
                <w:lang w:val="en-US"/>
              </w:rPr>
              <w:t>period</w:t>
            </w:r>
            <w:r w:rsidR="00A0235A" w:rsidRPr="00053BF1">
              <w:rPr>
                <w:lang w:val="en-US"/>
              </w:rPr>
              <w:t>?</w:t>
            </w:r>
          </w:p>
          <w:p w14:paraId="11E30EAE" w14:textId="3754BCFA" w:rsidR="00A0235A" w:rsidRPr="00053BF1" w:rsidRDefault="00A0235A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did the nurse focus on during the </w:t>
            </w:r>
            <w:r w:rsidR="003A4EDC" w:rsidRPr="00053BF1">
              <w:rPr>
                <w:lang w:val="en-US"/>
              </w:rPr>
              <w:t>consultations</w:t>
            </w:r>
            <w:r w:rsidRPr="00053BF1">
              <w:rPr>
                <w:lang w:val="en-US"/>
              </w:rPr>
              <w:t>?</w:t>
            </w:r>
          </w:p>
          <w:p w14:paraId="57401008" w14:textId="18F6D4B0" w:rsidR="003A4EDC" w:rsidRPr="00053BF1" w:rsidRDefault="00A0235A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</w:t>
            </w:r>
            <w:r w:rsidR="00616DE7" w:rsidRPr="00053BF1">
              <w:rPr>
                <w:lang w:val="en-US"/>
              </w:rPr>
              <w:t xml:space="preserve">was </w:t>
            </w:r>
            <w:r w:rsidR="00AF4F78" w:rsidRPr="00053BF1">
              <w:rPr>
                <w:lang w:val="en-US"/>
              </w:rPr>
              <w:t>Y</w:t>
            </w:r>
            <w:r w:rsidR="00616DE7" w:rsidRPr="00053BF1">
              <w:rPr>
                <w:lang w:val="en-US"/>
              </w:rPr>
              <w:t xml:space="preserve">our focus during the period? What did </w:t>
            </w:r>
            <w:r w:rsidR="00AF4F78" w:rsidRPr="00053BF1">
              <w:rPr>
                <w:lang w:val="en-US"/>
              </w:rPr>
              <w:t>Y</w:t>
            </w:r>
            <w:r w:rsidR="00616DE7" w:rsidRPr="00053BF1">
              <w:rPr>
                <w:lang w:val="en-US"/>
              </w:rPr>
              <w:t xml:space="preserve">ou decide to work with? </w:t>
            </w:r>
          </w:p>
          <w:p w14:paraId="4EB6E4C7" w14:textId="40DA8471" w:rsidR="00A0235A" w:rsidRPr="00053BF1" w:rsidRDefault="00A0235A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How did you experience working with your goal</w:t>
            </w:r>
            <w:r w:rsidR="003A4EDC" w:rsidRPr="00053BF1">
              <w:rPr>
                <w:lang w:val="en-US"/>
              </w:rPr>
              <w:t xml:space="preserve">s / </w:t>
            </w:r>
            <w:r w:rsidRPr="00053BF1">
              <w:rPr>
                <w:lang w:val="en-US"/>
              </w:rPr>
              <w:t>agreed activities</w:t>
            </w:r>
            <w:r w:rsidR="003A4EDC" w:rsidRPr="00053BF1">
              <w:rPr>
                <w:lang w:val="en-US"/>
              </w:rPr>
              <w:t xml:space="preserve"> </w:t>
            </w:r>
            <w:r w:rsidR="00616DE7" w:rsidRPr="00053BF1">
              <w:rPr>
                <w:lang w:val="en-US"/>
              </w:rPr>
              <w:t>both</w:t>
            </w:r>
            <w:r w:rsidR="003A4EDC" w:rsidRPr="00053BF1">
              <w:rPr>
                <w:lang w:val="en-US"/>
              </w:rPr>
              <w:t xml:space="preserve"> </w:t>
            </w:r>
            <w:r w:rsidRPr="00053BF1">
              <w:rPr>
                <w:lang w:val="en-US"/>
              </w:rPr>
              <w:t>at home and at follow-up?</w:t>
            </w:r>
          </w:p>
          <w:p w14:paraId="19F73444" w14:textId="77777777" w:rsidR="00AF4F78" w:rsidRPr="00053BF1" w:rsidRDefault="00AF4F78" w:rsidP="00AF4F78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Was it meaningful for you to work that way?</w:t>
            </w:r>
          </w:p>
          <w:p w14:paraId="415A6F41" w14:textId="7E6EF806" w:rsidR="00A0235A" w:rsidRPr="00053BF1" w:rsidRDefault="00A0235A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is your experience of </w:t>
            </w:r>
            <w:r w:rsidR="00AF4F78" w:rsidRPr="00053BF1">
              <w:rPr>
                <w:lang w:val="en-US"/>
              </w:rPr>
              <w:t xml:space="preserve">your </w:t>
            </w:r>
            <w:r w:rsidRPr="00053BF1">
              <w:rPr>
                <w:lang w:val="en-US"/>
              </w:rPr>
              <w:t>influence on the choices and decisions that were made along the way?</w:t>
            </w:r>
          </w:p>
          <w:p w14:paraId="4A412678" w14:textId="722A3312" w:rsidR="00AF4F78" w:rsidRPr="00053BF1" w:rsidRDefault="00AE4344" w:rsidP="00616DE7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What significance did it have for you?</w:t>
            </w:r>
            <w:r w:rsidR="00616DE7" w:rsidRPr="00053BF1">
              <w:rPr>
                <w:lang w:val="en-US"/>
              </w:rPr>
              <w:t xml:space="preserve"> </w:t>
            </w:r>
          </w:p>
          <w:p w14:paraId="22EFB1C0" w14:textId="4A48A56A" w:rsidR="00AE662C" w:rsidRPr="00053BF1" w:rsidRDefault="00AE662C" w:rsidP="00AE662C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Has something changed for you during the project (</w:t>
            </w:r>
            <w:r w:rsidR="00053BF1" w:rsidRPr="00053BF1">
              <w:rPr>
                <w:lang w:val="en-US"/>
              </w:rPr>
              <w:t>e.g.,</w:t>
            </w:r>
            <w:r w:rsidRPr="00053BF1">
              <w:rPr>
                <w:lang w:val="en-US"/>
              </w:rPr>
              <w:t xml:space="preserve"> need for support or what you would like to be able to do)?</w:t>
            </w:r>
          </w:p>
          <w:p w14:paraId="3E3C9FD3" w14:textId="461D876C" w:rsidR="00AE4344" w:rsidRPr="00053BF1" w:rsidRDefault="00AE662C" w:rsidP="00AE662C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Did you participate in the entire </w:t>
            </w:r>
            <w:r w:rsidR="00AF4F78" w:rsidRPr="00053BF1">
              <w:rPr>
                <w:lang w:val="en-US"/>
              </w:rPr>
              <w:t>intervention</w:t>
            </w:r>
            <w:r w:rsidRPr="00053BF1">
              <w:rPr>
                <w:lang w:val="en-US"/>
              </w:rPr>
              <w:t>? If not - what made you stop</w:t>
            </w:r>
            <w:r w:rsidR="00616DE7" w:rsidRPr="00053BF1">
              <w:rPr>
                <w:lang w:val="en-US"/>
              </w:rPr>
              <w:t>?</w:t>
            </w:r>
          </w:p>
          <w:p w14:paraId="235AE914" w14:textId="3FC18805" w:rsidR="00AF4F78" w:rsidRPr="00053BF1" w:rsidRDefault="00A0235A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>Interdisciplinary and cross-sectoral:</w:t>
            </w:r>
          </w:p>
          <w:p w14:paraId="7B8FA417" w14:textId="1707D550" w:rsidR="00AF4F78" w:rsidRPr="00053BF1" w:rsidRDefault="00AE4344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id you experience multi/interdisciplinary involvement? </w:t>
            </w:r>
          </w:p>
          <w:p w14:paraId="21CF2CE3" w14:textId="4B947930" w:rsidR="00AE4344" w:rsidRPr="00053BF1" w:rsidRDefault="00AF4F78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Were there other health professionals you needed support from?</w:t>
            </w:r>
          </w:p>
          <w:p w14:paraId="417BBDD7" w14:textId="542B4CD6" w:rsidR="00A0235A" w:rsidRPr="00053BF1" w:rsidRDefault="00A0235A" w:rsidP="00AE4344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Have you been in contact with your</w:t>
            </w:r>
            <w:r w:rsidR="00F06A0F" w:rsidRPr="00053BF1">
              <w:rPr>
                <w:lang w:val="en-US"/>
              </w:rPr>
              <w:t xml:space="preserve"> general practitioner </w:t>
            </w:r>
            <w:r w:rsidRPr="00053BF1">
              <w:rPr>
                <w:lang w:val="en-US"/>
              </w:rPr>
              <w:t>or other</w:t>
            </w:r>
            <w:r w:rsidR="00F06A0F" w:rsidRPr="00053BF1">
              <w:rPr>
                <w:lang w:val="en-US"/>
              </w:rPr>
              <w:t xml:space="preserve"> persons</w:t>
            </w:r>
            <w:r w:rsidRPr="00053BF1">
              <w:rPr>
                <w:lang w:val="en-US"/>
              </w:rPr>
              <w:t xml:space="preserve"> in the municipality as part of the project?</w:t>
            </w:r>
          </w:p>
          <w:p w14:paraId="7463B38B" w14:textId="77777777" w:rsidR="00F06A0F" w:rsidRPr="00053BF1" w:rsidRDefault="00616DE7" w:rsidP="00616DE7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Did you experience a multidisciplinary meeting? </w:t>
            </w:r>
            <w:r w:rsidR="00A0235A" w:rsidRPr="00053BF1">
              <w:rPr>
                <w:b/>
                <w:bCs/>
                <w:lang w:val="en-US"/>
              </w:rPr>
              <w:t>If yes:</w:t>
            </w:r>
            <w:r w:rsidRPr="00053BF1">
              <w:rPr>
                <w:lang w:val="en-US"/>
              </w:rPr>
              <w:t xml:space="preserve"> </w:t>
            </w:r>
            <w:r w:rsidR="00A0235A" w:rsidRPr="00053BF1">
              <w:rPr>
                <w:lang w:val="en-US"/>
              </w:rPr>
              <w:t>Who attended</w:t>
            </w:r>
            <w:r w:rsidRPr="00053BF1">
              <w:rPr>
                <w:lang w:val="en-US"/>
              </w:rPr>
              <w:t xml:space="preserve"> (also relatives)</w:t>
            </w:r>
            <w:r w:rsidR="00A0235A" w:rsidRPr="00053BF1">
              <w:rPr>
                <w:lang w:val="en-US"/>
              </w:rPr>
              <w:t xml:space="preserve">? </w:t>
            </w:r>
          </w:p>
          <w:p w14:paraId="04D1455E" w14:textId="77777777" w:rsidR="00F06A0F" w:rsidRPr="00053BF1" w:rsidRDefault="00616DE7" w:rsidP="00616DE7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</w:t>
            </w:r>
            <w:r w:rsidR="00A0235A" w:rsidRPr="00053BF1">
              <w:rPr>
                <w:lang w:val="en-US"/>
              </w:rPr>
              <w:t>was it like to participate</w:t>
            </w:r>
            <w:r w:rsidRPr="00053BF1">
              <w:rPr>
                <w:lang w:val="en-US"/>
              </w:rPr>
              <w:t xml:space="preserve">? </w:t>
            </w:r>
            <w:r w:rsidR="00A0235A" w:rsidRPr="00053BF1">
              <w:rPr>
                <w:lang w:val="en-US"/>
              </w:rPr>
              <w:t>What role and influence did you have?</w:t>
            </w:r>
            <w:r w:rsidR="003A4EDC" w:rsidRPr="00053BF1">
              <w:rPr>
                <w:lang w:val="en-US"/>
              </w:rPr>
              <w:t xml:space="preserve"> </w:t>
            </w:r>
          </w:p>
          <w:p w14:paraId="05C59AA6" w14:textId="2FEBD182" w:rsidR="00A0235A" w:rsidRPr="00053BF1" w:rsidRDefault="00A0235A" w:rsidP="00616DE7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053BF1">
              <w:rPr>
                <w:lang w:val="en-US"/>
              </w:rPr>
              <w:t>How did you experience the communication in the meeting</w:t>
            </w:r>
            <w:r w:rsidR="003A4EDC" w:rsidRPr="00053BF1">
              <w:rPr>
                <w:lang w:val="en-US"/>
              </w:rPr>
              <w:t>?</w:t>
            </w:r>
          </w:p>
        </w:tc>
      </w:tr>
      <w:tr w:rsidR="00A0235A" w:rsidRPr="00053BF1" w14:paraId="1F7C17F5" w14:textId="77777777" w:rsidTr="004445F1">
        <w:trPr>
          <w:trHeight w:val="410"/>
        </w:trPr>
        <w:tc>
          <w:tcPr>
            <w:tcW w:w="1318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9BBF2" w14:textId="61288B7F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>AFTER</w:t>
            </w:r>
            <w:r w:rsidR="00F06A0F" w:rsidRPr="00053BF1">
              <w:rPr>
                <w:lang w:val="en-US"/>
              </w:rPr>
              <w:t xml:space="preserve"> THE</w:t>
            </w:r>
            <w:r w:rsidRPr="00053BF1">
              <w:rPr>
                <w:lang w:val="en-US"/>
              </w:rPr>
              <w:t xml:space="preserve"> </w:t>
            </w:r>
            <w:r w:rsidR="008F467F" w:rsidRPr="00053BF1">
              <w:rPr>
                <w:lang w:val="en-US"/>
              </w:rPr>
              <w:t>INTERVENTION</w:t>
            </w:r>
          </w:p>
        </w:tc>
      </w:tr>
      <w:tr w:rsidR="00A0235A" w:rsidRPr="00053BF1" w14:paraId="04B253B6" w14:textId="77777777" w:rsidTr="001334BB">
        <w:trPr>
          <w:gridAfter w:val="1"/>
          <w:wAfter w:w="6" w:type="dxa"/>
          <w:trHeight w:val="65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74EB4" w14:textId="0A690068" w:rsidR="00A0235A" w:rsidRPr="00053BF1" w:rsidRDefault="00A0235A">
            <w:pPr>
              <w:rPr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What </w:t>
            </w:r>
            <w:r w:rsidR="00F06A0F" w:rsidRPr="00053BF1">
              <w:rPr>
                <w:b/>
                <w:bCs/>
                <w:lang w:val="en-US"/>
              </w:rPr>
              <w:t xml:space="preserve">impact </w:t>
            </w:r>
            <w:r w:rsidR="008F467F" w:rsidRPr="00053BF1">
              <w:rPr>
                <w:b/>
                <w:bCs/>
                <w:lang w:val="en-US"/>
              </w:rPr>
              <w:t>did the intervention have for you?</w:t>
            </w:r>
          </w:p>
        </w:tc>
        <w:tc>
          <w:tcPr>
            <w:tcW w:w="11056" w:type="dxa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E67C6" w14:textId="31047ADE" w:rsidR="00A0235A" w:rsidRPr="00053BF1" w:rsidRDefault="00F06A0F" w:rsidP="00F9070E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Did your participation in the INSELMA study make any difference to you? </w:t>
            </w:r>
            <w:r w:rsidR="006C0992" w:rsidRPr="00053BF1">
              <w:rPr>
                <w:lang w:val="en-US"/>
              </w:rPr>
              <w:t xml:space="preserve">What difference can you feel? </w:t>
            </w:r>
            <w:r w:rsidR="00A0235A" w:rsidRPr="00053BF1">
              <w:rPr>
                <w:lang w:val="en-US"/>
              </w:rPr>
              <w:t>What do you think made a difference?</w:t>
            </w:r>
          </w:p>
          <w:p w14:paraId="7DAFBFE9" w14:textId="00476D20" w:rsidR="00A0235A" w:rsidRPr="00053BF1" w:rsidRDefault="00A0235A" w:rsidP="00AE4344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If little or no significance </w:t>
            </w:r>
            <w:r w:rsidR="00F06A0F" w:rsidRPr="00053BF1">
              <w:rPr>
                <w:b/>
                <w:bCs/>
                <w:lang w:val="en-US"/>
              </w:rPr>
              <w:t>from the intervention</w:t>
            </w:r>
            <w:r w:rsidR="006C0992" w:rsidRPr="00053BF1">
              <w:rPr>
                <w:b/>
                <w:bCs/>
                <w:lang w:val="en-US"/>
              </w:rPr>
              <w:t>:</w:t>
            </w:r>
            <w:r w:rsidR="006C0992" w:rsidRPr="00053BF1">
              <w:rPr>
                <w:lang w:val="en-US"/>
              </w:rPr>
              <w:t xml:space="preserve"> </w:t>
            </w:r>
            <w:r w:rsidR="00573EC3">
              <w:rPr>
                <w:lang w:val="en-US"/>
              </w:rPr>
              <w:br/>
            </w:r>
            <w:r w:rsidR="00F06A0F" w:rsidRPr="00053BF1">
              <w:rPr>
                <w:lang w:val="en-US"/>
              </w:rPr>
              <w:t>Why do you think this is so</w:t>
            </w:r>
            <w:r w:rsidRPr="00053BF1">
              <w:rPr>
                <w:lang w:val="en-US"/>
              </w:rPr>
              <w:t>?</w:t>
            </w:r>
            <w:r w:rsidR="006C0992" w:rsidRPr="00053BF1">
              <w:rPr>
                <w:lang w:val="en-US"/>
              </w:rPr>
              <w:t xml:space="preserve"> What would have made a difference?</w:t>
            </w:r>
          </w:p>
          <w:p w14:paraId="5A625B8F" w14:textId="77777777" w:rsidR="00A0235A" w:rsidRPr="00053BF1" w:rsidRDefault="00A0235A" w:rsidP="00AE4344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>Has anything changed in the way you think about your arthritis and your challenges? If so, how?</w:t>
            </w:r>
          </w:p>
          <w:p w14:paraId="0A2EEB6A" w14:textId="401882C8" w:rsidR="00A0235A" w:rsidRPr="00053BF1" w:rsidRDefault="00A0235A" w:rsidP="00224951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Is there anything in the way you manage your arthritis and symptoms </w:t>
            </w:r>
            <w:r w:rsidR="00F06A0F" w:rsidRPr="00053BF1">
              <w:rPr>
                <w:lang w:val="en-US"/>
              </w:rPr>
              <w:t xml:space="preserve">now </w:t>
            </w:r>
            <w:r w:rsidRPr="00053BF1">
              <w:rPr>
                <w:lang w:val="en-US"/>
              </w:rPr>
              <w:t xml:space="preserve">that is different compared to before </w:t>
            </w:r>
            <w:r w:rsidR="00F06A0F" w:rsidRPr="00053BF1">
              <w:rPr>
                <w:lang w:val="en-US"/>
              </w:rPr>
              <w:t>participation in the intervention</w:t>
            </w:r>
            <w:r w:rsidRPr="00053BF1">
              <w:rPr>
                <w:lang w:val="en-US"/>
              </w:rPr>
              <w:t>?</w:t>
            </w:r>
            <w:r w:rsidR="00616DE7" w:rsidRPr="00053BF1">
              <w:rPr>
                <w:lang w:val="en-US"/>
              </w:rPr>
              <w:t xml:space="preserve"> </w:t>
            </w:r>
            <w:r w:rsidRPr="00053BF1">
              <w:rPr>
                <w:lang w:val="en-US"/>
              </w:rPr>
              <w:t>Is there something you still think you need support or help with?</w:t>
            </w:r>
          </w:p>
          <w:p w14:paraId="450A0445" w14:textId="239B7D8F" w:rsidR="00A0235A" w:rsidRPr="00053BF1" w:rsidRDefault="00616DE7" w:rsidP="00AE4344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do you think of the </w:t>
            </w:r>
            <w:r w:rsidR="00A0235A" w:rsidRPr="00053BF1">
              <w:rPr>
                <w:lang w:val="en-US"/>
              </w:rPr>
              <w:t xml:space="preserve">collaboration with </w:t>
            </w:r>
            <w:r w:rsidR="00F06A0F" w:rsidRPr="00053BF1">
              <w:rPr>
                <w:lang w:val="en-US"/>
              </w:rPr>
              <w:t xml:space="preserve">the </w:t>
            </w:r>
            <w:r w:rsidR="00A0235A" w:rsidRPr="00053BF1">
              <w:rPr>
                <w:lang w:val="en-US"/>
              </w:rPr>
              <w:t>nurse / physiotherapis</w:t>
            </w:r>
            <w:r w:rsidRPr="00053BF1">
              <w:rPr>
                <w:lang w:val="en-US"/>
              </w:rPr>
              <w:t>t</w:t>
            </w:r>
            <w:r w:rsidR="00A0235A" w:rsidRPr="00053BF1">
              <w:rPr>
                <w:lang w:val="en-US"/>
              </w:rPr>
              <w:t xml:space="preserve"> / occupational therapist?</w:t>
            </w:r>
          </w:p>
          <w:p w14:paraId="2C529ED6" w14:textId="59AAF2C7" w:rsidR="00A0235A" w:rsidRPr="00053BF1" w:rsidRDefault="00A0235A" w:rsidP="00AE4344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as the </w:t>
            </w:r>
            <w:r w:rsidR="00F06A0F" w:rsidRPr="00053BF1">
              <w:rPr>
                <w:lang w:val="en-US"/>
              </w:rPr>
              <w:t xml:space="preserve">intervention </w:t>
            </w:r>
            <w:r w:rsidRPr="00053BF1">
              <w:rPr>
                <w:lang w:val="en-US"/>
              </w:rPr>
              <w:t xml:space="preserve">changed anything </w:t>
            </w:r>
            <w:r w:rsidR="00616DE7" w:rsidRPr="00053BF1">
              <w:rPr>
                <w:lang w:val="en-US"/>
              </w:rPr>
              <w:t xml:space="preserve">regarding </w:t>
            </w:r>
            <w:r w:rsidRPr="00053BF1">
              <w:rPr>
                <w:lang w:val="en-US"/>
              </w:rPr>
              <w:t xml:space="preserve">your everyday life, your family, your </w:t>
            </w:r>
            <w:r w:rsidR="004445F1" w:rsidRPr="00053BF1">
              <w:rPr>
                <w:lang w:val="en-US"/>
              </w:rPr>
              <w:t>work,</w:t>
            </w:r>
            <w:r w:rsidRPr="00053BF1">
              <w:rPr>
                <w:lang w:val="en-US"/>
              </w:rPr>
              <w:t xml:space="preserve"> or your network?</w:t>
            </w:r>
          </w:p>
          <w:p w14:paraId="028C46E3" w14:textId="47A70FEF" w:rsidR="001334BB" w:rsidRPr="009F2274" w:rsidRDefault="00A0235A" w:rsidP="009F2274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</w:t>
            </w:r>
            <w:r w:rsidR="00F06A0F" w:rsidRPr="00053BF1">
              <w:rPr>
                <w:lang w:val="en-US"/>
              </w:rPr>
              <w:t>did the intervention</w:t>
            </w:r>
            <w:r w:rsidRPr="00053BF1">
              <w:rPr>
                <w:lang w:val="en-US"/>
              </w:rPr>
              <w:t xml:space="preserve"> differ from your "</w:t>
            </w:r>
            <w:r w:rsidR="00F06A0F" w:rsidRPr="00053BF1">
              <w:rPr>
                <w:lang w:val="en-US"/>
              </w:rPr>
              <w:t>normal</w:t>
            </w:r>
            <w:r w:rsidRPr="00053BF1">
              <w:rPr>
                <w:lang w:val="en-US"/>
              </w:rPr>
              <w:t xml:space="preserve">" outpatient </w:t>
            </w:r>
            <w:r w:rsidR="00F06A0F" w:rsidRPr="00053BF1">
              <w:rPr>
                <w:lang w:val="en-US"/>
              </w:rPr>
              <w:t>consultations</w:t>
            </w:r>
            <w:r w:rsidRPr="00053BF1">
              <w:rPr>
                <w:lang w:val="en-US"/>
              </w:rPr>
              <w:t xml:space="preserve">? </w:t>
            </w:r>
            <w:r w:rsidR="00616DE7" w:rsidRPr="00053BF1">
              <w:rPr>
                <w:lang w:val="en-US"/>
              </w:rPr>
              <w:t xml:space="preserve">Please </w:t>
            </w:r>
            <w:r w:rsidR="00F06A0F" w:rsidRPr="00053BF1">
              <w:rPr>
                <w:lang w:val="en-US"/>
              </w:rPr>
              <w:t xml:space="preserve">share </w:t>
            </w:r>
            <w:r w:rsidR="00616DE7" w:rsidRPr="00053BF1">
              <w:rPr>
                <w:lang w:val="en-US"/>
              </w:rPr>
              <w:t>e</w:t>
            </w:r>
            <w:r w:rsidRPr="00053BF1">
              <w:rPr>
                <w:lang w:val="en-US"/>
              </w:rPr>
              <w:t>xample</w:t>
            </w:r>
            <w:r w:rsidR="00616DE7" w:rsidRPr="00053BF1">
              <w:rPr>
                <w:lang w:val="en-US"/>
              </w:rPr>
              <w:t>s.</w:t>
            </w:r>
          </w:p>
          <w:p w14:paraId="5347CDE3" w14:textId="0E3094B6" w:rsidR="004445F1" w:rsidRPr="004445F1" w:rsidRDefault="004445F1" w:rsidP="004445F1">
            <w:pPr>
              <w:rPr>
                <w:lang w:val="en-US"/>
              </w:rPr>
            </w:pPr>
          </w:p>
        </w:tc>
      </w:tr>
      <w:tr w:rsidR="00A0235A" w:rsidRPr="00053BF1" w14:paraId="40D8D664" w14:textId="77777777" w:rsidTr="004445F1">
        <w:trPr>
          <w:gridAfter w:val="1"/>
          <w:wAfter w:w="6" w:type="dxa"/>
          <w:trHeight w:val="240"/>
        </w:trPr>
        <w:tc>
          <w:tcPr>
            <w:tcW w:w="2127" w:type="dxa"/>
            <w:tcBorders>
              <w:top w:val="single" w:sz="4" w:space="0" w:color="auto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22337" w14:textId="0A6EA4F4" w:rsidR="00A0235A" w:rsidRPr="00053BF1" w:rsidRDefault="006C0992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lastRenderedPageBreak/>
              <w:t xml:space="preserve">YOUR </w:t>
            </w:r>
            <w:r w:rsidR="00A0235A" w:rsidRPr="00053BF1">
              <w:rPr>
                <w:lang w:val="en-US"/>
              </w:rPr>
              <w:t>FUTURE</w:t>
            </w:r>
          </w:p>
        </w:tc>
        <w:tc>
          <w:tcPr>
            <w:tcW w:w="11056" w:type="dxa"/>
            <w:tcBorders>
              <w:top w:val="single" w:sz="4" w:space="0" w:color="auto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DD45E" w14:textId="77777777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> </w:t>
            </w:r>
          </w:p>
        </w:tc>
      </w:tr>
      <w:tr w:rsidR="00A0235A" w:rsidRPr="009F2274" w14:paraId="3CACEEF1" w14:textId="77777777" w:rsidTr="004445F1">
        <w:trPr>
          <w:gridAfter w:val="1"/>
          <w:wAfter w:w="6" w:type="dxa"/>
          <w:trHeight w:val="545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6E3D7" w14:textId="77777777" w:rsidR="00053BF1" w:rsidRDefault="00A0235A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How do you feel </w:t>
            </w:r>
            <w:r w:rsidR="006C0992" w:rsidRPr="00053BF1">
              <w:rPr>
                <w:b/>
                <w:bCs/>
                <w:lang w:val="en-US"/>
              </w:rPr>
              <w:t xml:space="preserve">able </w:t>
            </w:r>
            <w:r w:rsidRPr="00053BF1">
              <w:rPr>
                <w:b/>
                <w:bCs/>
                <w:lang w:val="en-US"/>
              </w:rPr>
              <w:t xml:space="preserve">to </w:t>
            </w:r>
            <w:r w:rsidR="006C0992" w:rsidRPr="00053BF1">
              <w:rPr>
                <w:b/>
                <w:bCs/>
                <w:lang w:val="en-US"/>
              </w:rPr>
              <w:t xml:space="preserve">manage your IA </w:t>
            </w:r>
            <w:r w:rsidRPr="00053BF1">
              <w:rPr>
                <w:b/>
                <w:bCs/>
                <w:lang w:val="en-US"/>
              </w:rPr>
              <w:t xml:space="preserve">and everyday life </w:t>
            </w:r>
            <w:r w:rsidR="006C0992" w:rsidRPr="00053BF1">
              <w:rPr>
                <w:b/>
                <w:bCs/>
                <w:lang w:val="en-US"/>
              </w:rPr>
              <w:t xml:space="preserve">in the future </w:t>
            </w:r>
            <w:r w:rsidRPr="00053BF1">
              <w:rPr>
                <w:b/>
                <w:bCs/>
                <w:lang w:val="en-US"/>
              </w:rPr>
              <w:t xml:space="preserve">compared to </w:t>
            </w:r>
            <w:r w:rsidR="006C0992" w:rsidRPr="00053BF1">
              <w:rPr>
                <w:b/>
                <w:bCs/>
                <w:lang w:val="en-US"/>
              </w:rPr>
              <w:t xml:space="preserve">the time </w:t>
            </w:r>
            <w:r w:rsidRPr="00053BF1">
              <w:rPr>
                <w:b/>
                <w:bCs/>
                <w:lang w:val="en-US"/>
              </w:rPr>
              <w:t xml:space="preserve">before </w:t>
            </w:r>
            <w:r w:rsidR="006C0992" w:rsidRPr="00053BF1">
              <w:rPr>
                <w:b/>
                <w:bCs/>
                <w:lang w:val="en-US"/>
              </w:rPr>
              <w:t>participating in INSELMA</w:t>
            </w:r>
            <w:r w:rsidRPr="00053BF1">
              <w:rPr>
                <w:b/>
                <w:bCs/>
                <w:lang w:val="en-US"/>
              </w:rPr>
              <w:t>?</w:t>
            </w:r>
          </w:p>
          <w:p w14:paraId="59A595AA" w14:textId="6AFCFDF1" w:rsidR="00A0235A" w:rsidRPr="00053BF1" w:rsidRDefault="00A0235A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br/>
            </w:r>
          </w:p>
        </w:tc>
        <w:tc>
          <w:tcPr>
            <w:tcW w:w="1105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B84B5" w14:textId="58E657AC" w:rsidR="00A0235A" w:rsidRPr="00053BF1" w:rsidRDefault="00A0235A" w:rsidP="00AE4344">
            <w:pPr>
              <w:pStyle w:val="Listeafsnit"/>
              <w:numPr>
                <w:ilvl w:val="0"/>
                <w:numId w:val="15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o you feel </w:t>
            </w:r>
            <w:r w:rsidR="00F06A0F" w:rsidRPr="00053BF1">
              <w:rPr>
                <w:lang w:val="en-US"/>
              </w:rPr>
              <w:t xml:space="preserve">able </w:t>
            </w:r>
            <w:r w:rsidRPr="00053BF1">
              <w:rPr>
                <w:lang w:val="en-US"/>
              </w:rPr>
              <w:t xml:space="preserve">to </w:t>
            </w:r>
            <w:r w:rsidR="00506E2E" w:rsidRPr="00053BF1">
              <w:rPr>
                <w:lang w:val="en-US"/>
              </w:rPr>
              <w:t xml:space="preserve">manage </w:t>
            </w:r>
            <w:r w:rsidRPr="00053BF1">
              <w:rPr>
                <w:lang w:val="en-US"/>
              </w:rPr>
              <w:t xml:space="preserve">your arthritis and everyday life in the future compared to before </w:t>
            </w:r>
            <w:r w:rsidR="005C5525" w:rsidRPr="00053BF1">
              <w:rPr>
                <w:lang w:val="en-US"/>
              </w:rPr>
              <w:t>your participation in the INSELMA study</w:t>
            </w:r>
            <w:r w:rsidRPr="00053BF1">
              <w:rPr>
                <w:lang w:val="en-US"/>
              </w:rPr>
              <w:t>?</w:t>
            </w:r>
          </w:p>
          <w:p w14:paraId="77CEE772" w14:textId="17BE4F42" w:rsidR="00A0235A" w:rsidRPr="00053BF1" w:rsidRDefault="00A0235A" w:rsidP="00AE4344">
            <w:pPr>
              <w:pStyle w:val="Listeafsnit"/>
              <w:numPr>
                <w:ilvl w:val="0"/>
                <w:numId w:val="15"/>
              </w:numPr>
              <w:rPr>
                <w:lang w:val="en-US"/>
              </w:rPr>
            </w:pPr>
            <w:r w:rsidRPr="00053BF1">
              <w:rPr>
                <w:lang w:val="en-US"/>
              </w:rPr>
              <w:t>In what way were you prepared</w:t>
            </w:r>
            <w:r w:rsidR="00506E2E" w:rsidRPr="00053BF1">
              <w:rPr>
                <w:lang w:val="en-US"/>
              </w:rPr>
              <w:t xml:space="preserve"> </w:t>
            </w:r>
            <w:r w:rsidR="005C5525" w:rsidRPr="00053BF1">
              <w:rPr>
                <w:lang w:val="en-US"/>
              </w:rPr>
              <w:t xml:space="preserve">to </w:t>
            </w:r>
            <w:r w:rsidRPr="00053BF1">
              <w:rPr>
                <w:lang w:val="en-US"/>
              </w:rPr>
              <w:t>what was to happen after the course ended?</w:t>
            </w:r>
          </w:p>
          <w:p w14:paraId="16906630" w14:textId="7AF34E6C" w:rsidR="00A0235A" w:rsidRPr="00053BF1" w:rsidRDefault="00A0235A" w:rsidP="00AE4344">
            <w:pPr>
              <w:pStyle w:val="Listeafsnit"/>
              <w:numPr>
                <w:ilvl w:val="0"/>
                <w:numId w:val="15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How do you think you can move forward on your own after the project </w:t>
            </w:r>
            <w:r w:rsidR="005C5525" w:rsidRPr="00053BF1">
              <w:rPr>
                <w:lang w:val="en-US"/>
              </w:rPr>
              <w:t>ha</w:t>
            </w:r>
            <w:r w:rsidRPr="00053BF1">
              <w:rPr>
                <w:lang w:val="en-US"/>
              </w:rPr>
              <w:t>s finished?</w:t>
            </w:r>
          </w:p>
        </w:tc>
      </w:tr>
      <w:tr w:rsidR="00A0235A" w:rsidRPr="00053BF1" w14:paraId="22F81C66" w14:textId="77777777" w:rsidTr="004445F1">
        <w:trPr>
          <w:trHeight w:val="240"/>
        </w:trPr>
        <w:tc>
          <w:tcPr>
            <w:tcW w:w="13189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77388" w14:textId="77777777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>OTHER CONSIDERATIONS</w:t>
            </w:r>
          </w:p>
        </w:tc>
      </w:tr>
      <w:tr w:rsidR="00A0235A" w:rsidRPr="009F2274" w14:paraId="025C382D" w14:textId="77777777" w:rsidTr="004445F1">
        <w:trPr>
          <w:gridAfter w:val="1"/>
          <w:wAfter w:w="6" w:type="dxa"/>
          <w:trHeight w:val="1253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51923" w14:textId="4A7B5EB3" w:rsidR="00A0235A" w:rsidRPr="00053BF1" w:rsidRDefault="00A0235A" w:rsidP="00AE4344">
            <w:pPr>
              <w:rPr>
                <w:b/>
                <w:bCs/>
                <w:lang w:val="en-US"/>
              </w:rPr>
            </w:pPr>
            <w:r w:rsidRPr="00053BF1">
              <w:rPr>
                <w:b/>
                <w:bCs/>
                <w:lang w:val="en-US"/>
              </w:rPr>
              <w:t xml:space="preserve">What do you think could have been </w:t>
            </w:r>
            <w:r w:rsidR="006C0992" w:rsidRPr="00053BF1">
              <w:rPr>
                <w:b/>
                <w:bCs/>
                <w:lang w:val="en-US"/>
              </w:rPr>
              <w:t xml:space="preserve">done </w:t>
            </w:r>
            <w:r w:rsidRPr="00053BF1">
              <w:rPr>
                <w:b/>
                <w:bCs/>
                <w:lang w:val="en-US"/>
              </w:rPr>
              <w:t>different</w:t>
            </w:r>
            <w:r w:rsidR="006C0992" w:rsidRPr="00053BF1">
              <w:rPr>
                <w:b/>
                <w:bCs/>
                <w:lang w:val="en-US"/>
              </w:rPr>
              <w:t>ly</w:t>
            </w:r>
            <w:r w:rsidRPr="00053BF1">
              <w:rPr>
                <w:b/>
                <w:bCs/>
                <w:lang w:val="en-US"/>
              </w:rPr>
              <w:t>?</w:t>
            </w:r>
          </w:p>
          <w:p w14:paraId="20CF2433" w14:textId="77777777" w:rsidR="00A0235A" w:rsidRPr="00053BF1" w:rsidRDefault="00A0235A" w:rsidP="00AE4344">
            <w:pPr>
              <w:rPr>
                <w:lang w:val="en-US"/>
              </w:rPr>
            </w:pPr>
          </w:p>
        </w:tc>
        <w:tc>
          <w:tcPr>
            <w:tcW w:w="1105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EEE74" w14:textId="63146EF5" w:rsidR="00A0235A" w:rsidRPr="00053BF1" w:rsidRDefault="00A0235A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>Is there anything that surprised you about the process?</w:t>
            </w:r>
          </w:p>
          <w:p w14:paraId="10FEB49B" w14:textId="7CF18CF9" w:rsidR="00A0235A" w:rsidRPr="00053BF1" w:rsidRDefault="00A0235A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The </w:t>
            </w:r>
            <w:r w:rsidR="0074763E" w:rsidRPr="00053BF1">
              <w:rPr>
                <w:lang w:val="en-US"/>
              </w:rPr>
              <w:t>duration was</w:t>
            </w:r>
            <w:r w:rsidRPr="00053BF1">
              <w:rPr>
                <w:lang w:val="en-US"/>
              </w:rPr>
              <w:t xml:space="preserve"> 6 months. What </w:t>
            </w:r>
            <w:r w:rsidR="0074763E" w:rsidRPr="00053BF1">
              <w:rPr>
                <w:lang w:val="en-US"/>
              </w:rPr>
              <w:t xml:space="preserve">are your thoughts about </w:t>
            </w:r>
            <w:r w:rsidRPr="00053BF1">
              <w:rPr>
                <w:lang w:val="en-US"/>
              </w:rPr>
              <w:t>that?</w:t>
            </w:r>
          </w:p>
          <w:p w14:paraId="16635755" w14:textId="77777777" w:rsidR="00A0235A" w:rsidRPr="00053BF1" w:rsidRDefault="00A0235A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>What do you think about the number of consultations you had?</w:t>
            </w:r>
          </w:p>
          <w:p w14:paraId="1E91FE2F" w14:textId="278F3549" w:rsidR="00506E2E" w:rsidRPr="00053BF1" w:rsidRDefault="00A0235A" w:rsidP="0074763E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</w:t>
            </w:r>
            <w:r w:rsidR="0074763E" w:rsidRPr="00053BF1">
              <w:rPr>
                <w:lang w:val="en-US"/>
              </w:rPr>
              <w:t xml:space="preserve">are your thoughts about the possibility to have consultations by </w:t>
            </w:r>
            <w:r w:rsidRPr="00053BF1">
              <w:rPr>
                <w:lang w:val="en-US"/>
              </w:rPr>
              <w:t xml:space="preserve">phone/face to face /online? </w:t>
            </w:r>
          </w:p>
          <w:p w14:paraId="149AD0ED" w14:textId="6A953CA3" w:rsidR="0074763E" w:rsidRPr="00053BF1" w:rsidRDefault="005C5525" w:rsidP="0074763E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>What are your thoughts about</w:t>
            </w:r>
            <w:r w:rsidR="0074763E" w:rsidRPr="00053BF1">
              <w:rPr>
                <w:lang w:val="en-US"/>
              </w:rPr>
              <w:t xml:space="preserve"> receiving and </w:t>
            </w:r>
            <w:r w:rsidRPr="00053BF1">
              <w:rPr>
                <w:lang w:val="en-US"/>
              </w:rPr>
              <w:t xml:space="preserve">completing </w:t>
            </w:r>
            <w:r w:rsidR="0074763E" w:rsidRPr="00053BF1">
              <w:rPr>
                <w:lang w:val="en-US"/>
              </w:rPr>
              <w:t xml:space="preserve">the questionnaires via </w:t>
            </w:r>
            <w:r w:rsidRPr="00053BF1">
              <w:rPr>
                <w:lang w:val="en-US"/>
              </w:rPr>
              <w:t xml:space="preserve">the link in </w:t>
            </w:r>
            <w:r w:rsidR="0074763E" w:rsidRPr="00053BF1">
              <w:rPr>
                <w:lang w:val="en-US"/>
              </w:rPr>
              <w:t>your e-box?</w:t>
            </w:r>
          </w:p>
          <w:p w14:paraId="335C4F03" w14:textId="447D1F39" w:rsidR="00506E2E" w:rsidRPr="00053BF1" w:rsidRDefault="00506E2E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>W</w:t>
            </w:r>
            <w:r w:rsidR="00053BF1" w:rsidRPr="00053BF1">
              <w:rPr>
                <w:lang w:val="en-US"/>
              </w:rPr>
              <w:t>as</w:t>
            </w:r>
            <w:r w:rsidR="005C5525" w:rsidRPr="00053BF1">
              <w:rPr>
                <w:lang w:val="en-US"/>
              </w:rPr>
              <w:t xml:space="preserve"> there anything that surprised you by</w:t>
            </w:r>
            <w:r w:rsidRPr="00053BF1">
              <w:rPr>
                <w:lang w:val="en-US"/>
              </w:rPr>
              <w:t xml:space="preserve"> </w:t>
            </w:r>
            <w:r w:rsidR="00A0235A" w:rsidRPr="00053BF1">
              <w:rPr>
                <w:lang w:val="en-US"/>
              </w:rPr>
              <w:t>the questions</w:t>
            </w:r>
            <w:r w:rsidRPr="00053BF1">
              <w:rPr>
                <w:lang w:val="en-US"/>
              </w:rPr>
              <w:t xml:space="preserve">? </w:t>
            </w:r>
            <w:r w:rsidR="005C5525" w:rsidRPr="00053BF1">
              <w:rPr>
                <w:lang w:val="en-US"/>
              </w:rPr>
              <w:t>Anything</w:t>
            </w:r>
            <w:r w:rsidR="00A0235A" w:rsidRPr="00053BF1">
              <w:rPr>
                <w:lang w:val="en-US"/>
              </w:rPr>
              <w:t xml:space="preserve"> </w:t>
            </w:r>
            <w:r w:rsidRPr="00053BF1">
              <w:rPr>
                <w:lang w:val="en-US"/>
              </w:rPr>
              <w:t xml:space="preserve">missing? </w:t>
            </w:r>
          </w:p>
          <w:p w14:paraId="24FBBD94" w14:textId="130FD493" w:rsidR="00A0235A" w:rsidRPr="00053BF1" w:rsidRDefault="005C5525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ould you have liked to have </w:t>
            </w:r>
            <w:r w:rsidR="0074763E" w:rsidRPr="00053BF1">
              <w:rPr>
                <w:lang w:val="en-US"/>
              </w:rPr>
              <w:t xml:space="preserve">an </w:t>
            </w:r>
            <w:r w:rsidR="00A0235A" w:rsidRPr="00053BF1">
              <w:rPr>
                <w:lang w:val="en-US"/>
              </w:rPr>
              <w:t xml:space="preserve">opportunity to meet with </w:t>
            </w:r>
            <w:r w:rsidR="0074763E" w:rsidRPr="00053BF1">
              <w:rPr>
                <w:lang w:val="en-US"/>
              </w:rPr>
              <w:t>likeminded people</w:t>
            </w:r>
            <w:r w:rsidR="00A0235A" w:rsidRPr="00053BF1">
              <w:rPr>
                <w:lang w:val="en-US"/>
              </w:rPr>
              <w:t xml:space="preserve"> </w:t>
            </w:r>
            <w:r w:rsidR="0074763E" w:rsidRPr="00053BF1">
              <w:rPr>
                <w:lang w:val="en-US"/>
              </w:rPr>
              <w:t xml:space="preserve">with </w:t>
            </w:r>
            <w:r w:rsidR="00A0235A" w:rsidRPr="00053BF1">
              <w:rPr>
                <w:lang w:val="en-US"/>
              </w:rPr>
              <w:t>IA? (Group sessions)</w:t>
            </w:r>
          </w:p>
          <w:p w14:paraId="68A492C8" w14:textId="615AD1E8" w:rsidR="00A0235A" w:rsidRPr="00053BF1" w:rsidRDefault="00A0235A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>What advice would you give us</w:t>
            </w:r>
            <w:r w:rsidR="00506E2E" w:rsidRPr="00053BF1">
              <w:rPr>
                <w:lang w:val="en-US"/>
              </w:rPr>
              <w:t>,</w:t>
            </w:r>
            <w:r w:rsidRPr="00053BF1">
              <w:rPr>
                <w:lang w:val="en-US"/>
              </w:rPr>
              <w:t xml:space="preserve"> if we were to adjust the </w:t>
            </w:r>
            <w:r w:rsidR="005C5525" w:rsidRPr="00053BF1">
              <w:rPr>
                <w:lang w:val="en-US"/>
              </w:rPr>
              <w:t xml:space="preserve">intervention </w:t>
            </w:r>
            <w:r w:rsidRPr="00053BF1">
              <w:rPr>
                <w:lang w:val="en-US"/>
              </w:rPr>
              <w:t>and offer it to more patients?</w:t>
            </w:r>
          </w:p>
          <w:p w14:paraId="0C9FEF75" w14:textId="7DBC98C2" w:rsidR="00A0235A" w:rsidRPr="00053BF1" w:rsidRDefault="00A0235A" w:rsidP="00AE4344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</w:t>
            </w:r>
            <w:r w:rsidR="005C5525" w:rsidRPr="00053BF1">
              <w:rPr>
                <w:lang w:val="en-US"/>
              </w:rPr>
              <w:t>was</w:t>
            </w:r>
            <w:r w:rsidRPr="00053BF1">
              <w:rPr>
                <w:lang w:val="en-US"/>
              </w:rPr>
              <w:t xml:space="preserve"> the best thing about being part of </w:t>
            </w:r>
            <w:r w:rsidR="0074763E" w:rsidRPr="00053BF1">
              <w:rPr>
                <w:lang w:val="en-US"/>
              </w:rPr>
              <w:t>INSELMA</w:t>
            </w:r>
            <w:r w:rsidRPr="00053BF1">
              <w:rPr>
                <w:lang w:val="en-US"/>
              </w:rPr>
              <w:t>?</w:t>
            </w:r>
          </w:p>
          <w:p w14:paraId="45AC699B" w14:textId="166F3B10" w:rsidR="00A0235A" w:rsidRPr="00053BF1" w:rsidRDefault="00A0235A">
            <w:pPr>
              <w:pStyle w:val="Listeafsnit"/>
              <w:numPr>
                <w:ilvl w:val="0"/>
                <w:numId w:val="16"/>
              </w:numPr>
              <w:rPr>
                <w:lang w:val="en-US"/>
              </w:rPr>
            </w:pPr>
            <w:r w:rsidRPr="00053BF1">
              <w:rPr>
                <w:lang w:val="en-US"/>
              </w:rPr>
              <w:t xml:space="preserve">What has been </w:t>
            </w:r>
            <w:r w:rsidR="005C5525" w:rsidRPr="00053BF1">
              <w:rPr>
                <w:lang w:val="en-US"/>
              </w:rPr>
              <w:t xml:space="preserve">the most </w:t>
            </w:r>
            <w:r w:rsidR="0074763E" w:rsidRPr="00053BF1">
              <w:rPr>
                <w:lang w:val="en-US"/>
              </w:rPr>
              <w:t xml:space="preserve">challenging </w:t>
            </w:r>
            <w:r w:rsidRPr="00053BF1">
              <w:rPr>
                <w:lang w:val="en-US"/>
              </w:rPr>
              <w:t xml:space="preserve">being </w:t>
            </w:r>
            <w:r w:rsidR="005C5525" w:rsidRPr="00053BF1">
              <w:rPr>
                <w:lang w:val="en-US"/>
              </w:rPr>
              <w:t xml:space="preserve">part of </w:t>
            </w:r>
            <w:r w:rsidR="0074763E" w:rsidRPr="00053BF1">
              <w:rPr>
                <w:lang w:val="en-US"/>
              </w:rPr>
              <w:t>INSELMA</w:t>
            </w:r>
            <w:r w:rsidRPr="00053BF1">
              <w:rPr>
                <w:lang w:val="en-US"/>
              </w:rPr>
              <w:t>?</w:t>
            </w:r>
          </w:p>
        </w:tc>
      </w:tr>
      <w:tr w:rsidR="00A0235A" w:rsidRPr="009F2274" w14:paraId="73C4B7FE" w14:textId="77777777" w:rsidTr="004445F1">
        <w:trPr>
          <w:gridAfter w:val="1"/>
          <w:wAfter w:w="6" w:type="dxa"/>
          <w:trHeight w:val="364"/>
        </w:trPr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62F2F" w14:textId="12D1A175" w:rsidR="00A0235A" w:rsidRPr="00053BF1" w:rsidRDefault="00A0235A" w:rsidP="00AE4344">
            <w:pPr>
              <w:rPr>
                <w:lang w:val="en-US"/>
              </w:rPr>
            </w:pPr>
            <w:r w:rsidRPr="00053BF1">
              <w:rPr>
                <w:lang w:val="en-US"/>
              </w:rPr>
              <w:t> FINAL REMARK</w:t>
            </w:r>
            <w:r w:rsidR="003A4EDC" w:rsidRPr="00053BF1">
              <w:rPr>
                <w:lang w:val="en-US"/>
              </w:rPr>
              <w:t>S</w:t>
            </w:r>
          </w:p>
        </w:tc>
        <w:tc>
          <w:tcPr>
            <w:tcW w:w="1105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3DE17" w14:textId="4439934E" w:rsidR="00AE4344" w:rsidRPr="00053BF1" w:rsidRDefault="003A4EDC">
            <w:pPr>
              <w:pStyle w:val="Listeafsnit"/>
              <w:numPr>
                <w:ilvl w:val="0"/>
                <w:numId w:val="17"/>
              </w:numPr>
              <w:ind w:left="750"/>
              <w:rPr>
                <w:lang w:val="en-US"/>
              </w:rPr>
            </w:pPr>
            <w:r w:rsidRPr="00053BF1">
              <w:rPr>
                <w:lang w:val="en-US"/>
              </w:rPr>
              <w:t xml:space="preserve">Do you have </w:t>
            </w:r>
            <w:r w:rsidR="00506E2E" w:rsidRPr="00053BF1">
              <w:rPr>
                <w:lang w:val="en-US"/>
              </w:rPr>
              <w:t xml:space="preserve">any </w:t>
            </w:r>
            <w:r w:rsidRPr="00053BF1">
              <w:rPr>
                <w:lang w:val="en-US"/>
              </w:rPr>
              <w:t xml:space="preserve">questions? Is there </w:t>
            </w:r>
            <w:r w:rsidR="005C5525" w:rsidRPr="00053BF1">
              <w:rPr>
                <w:lang w:val="en-US"/>
              </w:rPr>
              <w:t xml:space="preserve">anything </w:t>
            </w:r>
            <w:r w:rsidRPr="00053BF1">
              <w:rPr>
                <w:lang w:val="en-US"/>
              </w:rPr>
              <w:t>you would like to elaborate on?</w:t>
            </w:r>
          </w:p>
          <w:p w14:paraId="48049B40" w14:textId="2C85D452" w:rsidR="005C5525" w:rsidRPr="00053BF1" w:rsidRDefault="005C5525">
            <w:pPr>
              <w:pStyle w:val="Listeafsnit"/>
              <w:numPr>
                <w:ilvl w:val="0"/>
                <w:numId w:val="17"/>
              </w:numPr>
              <w:ind w:left="750"/>
              <w:rPr>
                <w:lang w:val="en-US"/>
              </w:rPr>
            </w:pPr>
            <w:r w:rsidRPr="00053BF1">
              <w:rPr>
                <w:lang w:val="en-US"/>
              </w:rPr>
              <w:t>Thank you so much for coming and sharing your experiences</w:t>
            </w:r>
          </w:p>
        </w:tc>
      </w:tr>
    </w:tbl>
    <w:p w14:paraId="00EEFBFF" w14:textId="77777777" w:rsidR="00CC728B" w:rsidRPr="00053BF1" w:rsidRDefault="00CC728B" w:rsidP="00AE4344">
      <w:pPr>
        <w:rPr>
          <w:lang w:val="en-US"/>
        </w:rPr>
      </w:pPr>
    </w:p>
    <w:sectPr w:rsidR="00CC728B" w:rsidRPr="00053BF1" w:rsidSect="00AE434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568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26116" w14:textId="77777777" w:rsidR="00FB37C1" w:rsidRDefault="00FB37C1" w:rsidP="00FB37C1">
      <w:pPr>
        <w:spacing w:after="0" w:line="240" w:lineRule="auto"/>
      </w:pPr>
      <w:r>
        <w:separator/>
      </w:r>
    </w:p>
  </w:endnote>
  <w:endnote w:type="continuationSeparator" w:id="0">
    <w:p w14:paraId="120BEE4F" w14:textId="77777777" w:rsidR="00FB37C1" w:rsidRDefault="00FB37C1" w:rsidP="00FB3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A6608" w14:textId="77777777" w:rsidR="00FB37C1" w:rsidRDefault="00FB37C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26DEC" w14:textId="77777777" w:rsidR="00FB37C1" w:rsidRDefault="00FB37C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207B1" w14:textId="77777777" w:rsidR="00FB37C1" w:rsidRDefault="00FB37C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F07EF" w14:textId="77777777" w:rsidR="00FB37C1" w:rsidRDefault="00FB37C1" w:rsidP="00FB37C1">
      <w:pPr>
        <w:spacing w:after="0" w:line="240" w:lineRule="auto"/>
      </w:pPr>
      <w:r>
        <w:separator/>
      </w:r>
    </w:p>
  </w:footnote>
  <w:footnote w:type="continuationSeparator" w:id="0">
    <w:p w14:paraId="1AF8E02A" w14:textId="77777777" w:rsidR="00FB37C1" w:rsidRDefault="00FB37C1" w:rsidP="00FB37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6658C" w14:textId="77777777" w:rsidR="00FB37C1" w:rsidRDefault="00FB37C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9A4C6" w14:textId="77777777" w:rsidR="00FB37C1" w:rsidRDefault="00FB37C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2A84C" w14:textId="77777777" w:rsidR="00FB37C1" w:rsidRDefault="00FB37C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92A283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03CF56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66163C"/>
    <w:multiLevelType w:val="hybridMultilevel"/>
    <w:tmpl w:val="3E6C4752"/>
    <w:lvl w:ilvl="0" w:tplc="A528A294">
      <w:numFmt w:val="bullet"/>
      <w:lvlText w:val="·"/>
      <w:lvlJc w:val="left"/>
      <w:pPr>
        <w:ind w:left="135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2365CC"/>
    <w:multiLevelType w:val="hybridMultilevel"/>
    <w:tmpl w:val="08E20BEC"/>
    <w:lvl w:ilvl="0" w:tplc="A528A294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60365B"/>
    <w:multiLevelType w:val="hybridMultilevel"/>
    <w:tmpl w:val="F080DD08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5" w15:restartNumberingAfterBreak="0">
    <w:nsid w:val="1CCC0164"/>
    <w:multiLevelType w:val="hybridMultilevel"/>
    <w:tmpl w:val="F08260E2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6" w15:restartNumberingAfterBreak="0">
    <w:nsid w:val="2E8A1682"/>
    <w:multiLevelType w:val="hybridMultilevel"/>
    <w:tmpl w:val="1ECCCF18"/>
    <w:lvl w:ilvl="0" w:tplc="A528A294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9C55D6"/>
    <w:multiLevelType w:val="hybridMultilevel"/>
    <w:tmpl w:val="69B6E5F4"/>
    <w:lvl w:ilvl="0" w:tplc="A528A294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D15B93"/>
    <w:multiLevelType w:val="hybridMultilevel"/>
    <w:tmpl w:val="A48E8248"/>
    <w:lvl w:ilvl="0" w:tplc="04060001">
      <w:start w:val="1"/>
      <w:numFmt w:val="bullet"/>
      <w:lvlText w:val=""/>
      <w:lvlJc w:val="left"/>
      <w:pPr>
        <w:ind w:left="990" w:hanging="630"/>
      </w:pPr>
      <w:rPr>
        <w:rFonts w:ascii="Symbol" w:hAnsi="Symbol" w:hint="default"/>
        <w:color w:val="00000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461A60"/>
    <w:multiLevelType w:val="hybridMultilevel"/>
    <w:tmpl w:val="2B887E7A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10" w15:restartNumberingAfterBreak="0">
    <w:nsid w:val="533146E6"/>
    <w:multiLevelType w:val="hybridMultilevel"/>
    <w:tmpl w:val="AEBE5AA2"/>
    <w:lvl w:ilvl="0" w:tplc="6BF61C44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  <w:lang w:val="en-US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7606D3"/>
    <w:multiLevelType w:val="hybridMultilevel"/>
    <w:tmpl w:val="8104DD34"/>
    <w:lvl w:ilvl="0" w:tplc="A528A294">
      <w:numFmt w:val="bullet"/>
      <w:lvlText w:val="·"/>
      <w:lvlJc w:val="left"/>
      <w:pPr>
        <w:ind w:left="99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502841"/>
    <w:multiLevelType w:val="hybridMultilevel"/>
    <w:tmpl w:val="F274E924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13" w15:restartNumberingAfterBreak="0">
    <w:nsid w:val="609B57D4"/>
    <w:multiLevelType w:val="hybridMultilevel"/>
    <w:tmpl w:val="689806F0"/>
    <w:lvl w:ilvl="0" w:tplc="A528A294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7C2080"/>
    <w:multiLevelType w:val="hybridMultilevel"/>
    <w:tmpl w:val="26C82AD2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57D33F2"/>
    <w:multiLevelType w:val="hybridMultilevel"/>
    <w:tmpl w:val="A872D26E"/>
    <w:lvl w:ilvl="0" w:tplc="6DD2A80A">
      <w:numFmt w:val="bullet"/>
      <w:lvlText w:val="·"/>
      <w:lvlJc w:val="left"/>
      <w:pPr>
        <w:ind w:left="630" w:hanging="630"/>
      </w:pPr>
      <w:rPr>
        <w:rFonts w:ascii="Arial" w:eastAsia="Times New Roman" w:hAnsi="Arial" w:cs="Arial" w:hint="default"/>
        <w:color w:val="000000"/>
        <w:sz w:val="22"/>
        <w:lang w:val="en-US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8D87E34"/>
    <w:multiLevelType w:val="multilevel"/>
    <w:tmpl w:val="E92CF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D41A9D"/>
    <w:multiLevelType w:val="hybridMultilevel"/>
    <w:tmpl w:val="3AFC2F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891D67"/>
    <w:multiLevelType w:val="hybridMultilevel"/>
    <w:tmpl w:val="4E546330"/>
    <w:lvl w:ilvl="0" w:tplc="A528A294">
      <w:numFmt w:val="bullet"/>
      <w:lvlText w:val="·"/>
      <w:lvlJc w:val="left"/>
      <w:pPr>
        <w:ind w:left="99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BA6FC6"/>
    <w:multiLevelType w:val="hybridMultilevel"/>
    <w:tmpl w:val="94C61CFC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0" w15:restartNumberingAfterBreak="0">
    <w:nsid w:val="745E043E"/>
    <w:multiLevelType w:val="hybridMultilevel"/>
    <w:tmpl w:val="5656ABAC"/>
    <w:lvl w:ilvl="0" w:tplc="C63475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064FC"/>
    <w:multiLevelType w:val="hybridMultilevel"/>
    <w:tmpl w:val="C1DEF924"/>
    <w:lvl w:ilvl="0" w:tplc="A528A294">
      <w:numFmt w:val="bullet"/>
      <w:lvlText w:val="·"/>
      <w:lvlJc w:val="left"/>
      <w:pPr>
        <w:ind w:left="2518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>
      <w:start w:val="1"/>
      <w:numFmt w:val="bullet"/>
      <w:lvlText w:val="o"/>
      <w:lvlJc w:val="left"/>
      <w:pPr>
        <w:ind w:left="296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8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40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12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84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56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8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008" w:hanging="360"/>
      </w:pPr>
      <w:rPr>
        <w:rFonts w:ascii="Wingdings" w:hAnsi="Wingdings" w:hint="default"/>
      </w:rPr>
    </w:lvl>
  </w:abstractNum>
  <w:abstractNum w:abstractNumId="22" w15:restartNumberingAfterBreak="0">
    <w:nsid w:val="7BF54B0B"/>
    <w:multiLevelType w:val="hybridMultilevel"/>
    <w:tmpl w:val="68DC3F26"/>
    <w:lvl w:ilvl="0" w:tplc="A528A294">
      <w:numFmt w:val="bullet"/>
      <w:lvlText w:val="·"/>
      <w:lvlJc w:val="left"/>
      <w:pPr>
        <w:ind w:left="127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3" w15:restartNumberingAfterBreak="0">
    <w:nsid w:val="7D905FDA"/>
    <w:multiLevelType w:val="hybridMultilevel"/>
    <w:tmpl w:val="CE3689B4"/>
    <w:lvl w:ilvl="0" w:tplc="A528A294">
      <w:numFmt w:val="bullet"/>
      <w:lvlText w:val="·"/>
      <w:lvlJc w:val="left"/>
      <w:pPr>
        <w:ind w:left="990" w:hanging="630"/>
      </w:pPr>
      <w:rPr>
        <w:rFonts w:ascii="Arial" w:eastAsia="Times New Roman" w:hAnsi="Arial" w:cs="Arial" w:hint="default"/>
        <w:color w:val="000000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539446">
    <w:abstractNumId w:val="16"/>
  </w:num>
  <w:num w:numId="2" w16cid:durableId="2145659753">
    <w:abstractNumId w:val="17"/>
  </w:num>
  <w:num w:numId="3" w16cid:durableId="1729762734">
    <w:abstractNumId w:val="11"/>
  </w:num>
  <w:num w:numId="4" w16cid:durableId="266930362">
    <w:abstractNumId w:val="4"/>
  </w:num>
  <w:num w:numId="5" w16cid:durableId="167840309">
    <w:abstractNumId w:val="12"/>
  </w:num>
  <w:num w:numId="6" w16cid:durableId="1033843349">
    <w:abstractNumId w:val="22"/>
  </w:num>
  <w:num w:numId="7" w16cid:durableId="854079998">
    <w:abstractNumId w:val="9"/>
  </w:num>
  <w:num w:numId="8" w16cid:durableId="2102018927">
    <w:abstractNumId w:val="19"/>
  </w:num>
  <w:num w:numId="9" w16cid:durableId="351030837">
    <w:abstractNumId w:val="5"/>
  </w:num>
  <w:num w:numId="10" w16cid:durableId="1694846030">
    <w:abstractNumId w:val="2"/>
  </w:num>
  <w:num w:numId="11" w16cid:durableId="1704288570">
    <w:abstractNumId w:val="23"/>
  </w:num>
  <w:num w:numId="12" w16cid:durableId="946540553">
    <w:abstractNumId w:val="3"/>
  </w:num>
  <w:num w:numId="13" w16cid:durableId="1360815856">
    <w:abstractNumId w:val="7"/>
  </w:num>
  <w:num w:numId="14" w16cid:durableId="419062947">
    <w:abstractNumId w:val="6"/>
  </w:num>
  <w:num w:numId="15" w16cid:durableId="1357005532">
    <w:abstractNumId w:val="15"/>
  </w:num>
  <w:num w:numId="16" w16cid:durableId="435519242">
    <w:abstractNumId w:val="10"/>
  </w:num>
  <w:num w:numId="17" w16cid:durableId="290945414">
    <w:abstractNumId w:val="21"/>
  </w:num>
  <w:num w:numId="18" w16cid:durableId="1394082119">
    <w:abstractNumId w:val="13"/>
  </w:num>
  <w:num w:numId="19" w16cid:durableId="1503664142">
    <w:abstractNumId w:val="18"/>
  </w:num>
  <w:num w:numId="20" w16cid:durableId="862015765">
    <w:abstractNumId w:val="8"/>
  </w:num>
  <w:num w:numId="21" w16cid:durableId="219293259">
    <w:abstractNumId w:val="14"/>
  </w:num>
  <w:num w:numId="22" w16cid:durableId="1177496200">
    <w:abstractNumId w:val="20"/>
  </w:num>
  <w:num w:numId="23" w16cid:durableId="1594977492">
    <w:abstractNumId w:val="1"/>
  </w:num>
  <w:num w:numId="24" w16cid:durableId="73964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35A"/>
    <w:rsid w:val="000476BE"/>
    <w:rsid w:val="00053BF1"/>
    <w:rsid w:val="001334BB"/>
    <w:rsid w:val="001D0E46"/>
    <w:rsid w:val="00237C4C"/>
    <w:rsid w:val="0025058C"/>
    <w:rsid w:val="003A4EDC"/>
    <w:rsid w:val="004445F1"/>
    <w:rsid w:val="0049559D"/>
    <w:rsid w:val="00497F00"/>
    <w:rsid w:val="00506E2E"/>
    <w:rsid w:val="00507569"/>
    <w:rsid w:val="00573EC3"/>
    <w:rsid w:val="005C5525"/>
    <w:rsid w:val="005C6E1B"/>
    <w:rsid w:val="00616DE7"/>
    <w:rsid w:val="006C0992"/>
    <w:rsid w:val="0074763E"/>
    <w:rsid w:val="007670FF"/>
    <w:rsid w:val="008F467F"/>
    <w:rsid w:val="009F2274"/>
    <w:rsid w:val="00A0235A"/>
    <w:rsid w:val="00AE4344"/>
    <w:rsid w:val="00AE662C"/>
    <w:rsid w:val="00AF4F78"/>
    <w:rsid w:val="00BB2B83"/>
    <w:rsid w:val="00CC728B"/>
    <w:rsid w:val="00F06A0F"/>
    <w:rsid w:val="00FB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B5AFDE9"/>
  <w15:chartTrackingRefBased/>
  <w15:docId w15:val="{F9189379-CB9B-4BCC-9817-8AFD52F7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B37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B37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B37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2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A0235A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075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0756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0756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0756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0756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75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7569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FB37C1"/>
    <w:pPr>
      <w:numPr>
        <w:numId w:val="23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FB37C1"/>
    <w:pPr>
      <w:numPr>
        <w:numId w:val="24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B3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B37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B37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FB37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B37C1"/>
  </w:style>
  <w:style w:type="paragraph" w:styleId="Sidefod">
    <w:name w:val="footer"/>
    <w:basedOn w:val="Normal"/>
    <w:link w:val="SidefodTegn"/>
    <w:uiPriority w:val="99"/>
    <w:unhideWhenUsed/>
    <w:rsid w:val="00FB37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B3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53DBC-6B51-44FC-A8FA-B3FBF3DCC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5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chäffer Blum</dc:creator>
  <cp:keywords/>
  <dc:description/>
  <cp:lastModifiedBy>Nadine Schäffer Blum</cp:lastModifiedBy>
  <cp:revision>2</cp:revision>
  <dcterms:created xsi:type="dcterms:W3CDTF">2024-02-01T13:55:00Z</dcterms:created>
  <dcterms:modified xsi:type="dcterms:W3CDTF">2024-02-01T13:55:00Z</dcterms:modified>
</cp:coreProperties>
</file>